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E0271" w14:textId="77777777" w:rsidR="00E82C08" w:rsidRPr="00E82C08" w:rsidRDefault="00E82C08" w:rsidP="00E82C08">
      <w:pPr>
        <w:pStyle w:val="berschrift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E82C08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</w:t>
      </w:r>
    </w:p>
    <w:p w14:paraId="7A004E83" w14:textId="7FDB7CF2" w:rsidR="00E82C08" w:rsidRPr="00622B90" w:rsidRDefault="00E82C08" w:rsidP="00E82C08">
      <w:pPr>
        <w:pStyle w:val="KeinLeerraum"/>
        <w:rPr>
          <w:b/>
          <w:bCs/>
        </w:rPr>
      </w:pPr>
      <w:r w:rsidRPr="00622B90">
        <w:rPr>
          <w:b/>
          <w:bCs/>
        </w:rPr>
        <w:t xml:space="preserve">Tab T1. </w:t>
      </w:r>
      <w:r w:rsidR="00944270">
        <w:rPr>
          <w:b/>
          <w:bCs/>
        </w:rPr>
        <w:t xml:space="preserve">Overview </w:t>
      </w:r>
      <w:r w:rsidRPr="00622B90">
        <w:rPr>
          <w:b/>
          <w:bCs/>
        </w:rPr>
        <w:t xml:space="preserve">of </w:t>
      </w:r>
      <w:r w:rsidR="00944270">
        <w:rPr>
          <w:b/>
          <w:bCs/>
        </w:rPr>
        <w:t>independent</w:t>
      </w:r>
      <w:r w:rsidRPr="00622B90">
        <w:rPr>
          <w:b/>
          <w:bCs/>
        </w:rPr>
        <w:t xml:space="preserve"> variables</w:t>
      </w:r>
    </w:p>
    <w:tbl>
      <w:tblPr>
        <w:tblW w:w="15346" w:type="dxa"/>
        <w:tblLook w:val="04A0" w:firstRow="1" w:lastRow="0" w:firstColumn="1" w:lastColumn="0" w:noHBand="0" w:noVBand="1"/>
      </w:tblPr>
      <w:tblGrid>
        <w:gridCol w:w="3828"/>
        <w:gridCol w:w="7938"/>
        <w:gridCol w:w="2693"/>
        <w:gridCol w:w="887"/>
      </w:tblGrid>
      <w:tr w:rsidR="00B566B8" w:rsidRPr="00B566B8" w14:paraId="399D2C11" w14:textId="77777777" w:rsidTr="00B30D51">
        <w:trPr>
          <w:trHeight w:val="29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1EED7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Variable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911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Measurement instrum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ED0D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Level of measurement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D6A8C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%</w:t>
            </w:r>
          </w:p>
        </w:tc>
      </w:tr>
      <w:tr w:rsidR="00B566B8" w:rsidRPr="00B566B8" w14:paraId="27F23D3D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634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Big Five personality trait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2ED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Big Five Inventory-SOEP (BFI-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7E2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7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992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263524B6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41F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openness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9D42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(Schupp &amp; Gerlitz 20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EF6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B8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1E9017E0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394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B054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7C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166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71A32CED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C4B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extraversion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6A66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AAE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C8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50D7909C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6C5F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agreeableness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E1F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FB4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F90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461721C3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39A8B" w14:textId="6E8206A5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motional stabil</w:t>
            </w:r>
            <w:r w:rsidR="0087795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ty 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B99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895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538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54CBDE46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120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Social backgrou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3DF" w14:textId="0D45CB60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HISEI score: highes</w:t>
            </w:r>
            <w:r w:rsidR="0087795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t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 ISEI score of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251B" w14:textId="611A2CC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cate</w:t>
            </w:r>
            <w:r w:rsidR="0087795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g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orical (low, middle,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BD2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28A3A72A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E5B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low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44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both parents (</w:t>
            </w:r>
            <w:proofErr w:type="spellStart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Ganzeboom</w:t>
            </w:r>
            <w:proofErr w:type="spellEnd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 20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A81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high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842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26.43%</w:t>
            </w:r>
          </w:p>
        </w:tc>
      </w:tr>
      <w:tr w:rsidR="00B566B8" w:rsidRPr="00B566B8" w14:paraId="602613C2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B08E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iddl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F734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18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EB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50.72%</w:t>
            </w:r>
          </w:p>
        </w:tc>
      </w:tr>
      <w:tr w:rsidR="00B566B8" w:rsidRPr="00B566B8" w14:paraId="7281649A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F08A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high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A9A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95D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D35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22.85%</w:t>
            </w:r>
          </w:p>
        </w:tc>
      </w:tr>
      <w:tr w:rsidR="00B566B8" w:rsidRPr="00B566B8" w14:paraId="3E032CFF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6A6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average grade, inv.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787AC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Please indicate your current grade point average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A94D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C45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3FF19B4A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1F6C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expected succes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3DB7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How high do you rate your chances of successfully completing a university deg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8766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1EF2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75A73A60" w14:textId="77777777" w:rsidTr="00B30D51">
        <w:trPr>
          <w:trHeight w:val="11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4F1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monetary costs (α=0.66) (mean index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9B35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During university studies, various expenses must be paid,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br/>
              <w:t>e.g., travel costs, books, or fees. How difficult would it be for you and your family to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br/>
              <w:t>cover these costs if you were to start studyi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F5B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3BC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05F857AC" w14:textId="77777777" w:rsidTr="00B30D51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31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1710E" w14:textId="37F6FA6A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Similarly, during a degree program, you can only earn a limited amount of money. If you were to start a degree program, how high would be you</w:t>
            </w:r>
            <w:r w:rsidR="0087795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r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 income loss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D7B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5E3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1A1F9325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2658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F3D50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Do the costs of studying influence your decision for or against studying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96A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0837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1905EF17" w14:textId="77777777" w:rsidTr="00B30D51">
        <w:trPr>
          <w:trHeight w:val="58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A70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social costs (α=0.80) (mean index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1181B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How important are the following aspects to you when choosing your future place of</w:t>
            </w: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br/>
              <w:t>work or study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85B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43C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0418DB8F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0F2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6E8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Parents, relatives, or friends live at the place of training/stu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087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C3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738C1217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A05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1312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Proximity to hometow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29CF7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7A4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22004846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F8C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well-paying job (sum index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22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How good do you think your chances would be of getting a well-paid job </w:t>
            </w:r>
            <w:proofErr w:type="gramStart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later on</w:t>
            </w:r>
            <w:proofErr w:type="gramEnd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,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D7C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22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2F353153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6F4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074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vocational traini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06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C4A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40AFFD1A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2190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7C7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a deg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14B5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940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315A09D0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B49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lastRenderedPageBreak/>
              <w:t>prestigious job (sum index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34FB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How good do you think your chances would be of getting a prestigious job </w:t>
            </w:r>
            <w:proofErr w:type="gramStart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later on</w:t>
            </w:r>
            <w:proofErr w:type="gramEnd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,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694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E47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0CE6D64B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93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E0B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vocational traini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49C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92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4659E81A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7A0C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018E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a deg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6177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E77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20FF64E1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F5A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interesting job (sum index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B9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How good do you think your chances would be of getting an interesting job </w:t>
            </w:r>
            <w:proofErr w:type="gramStart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later on</w:t>
            </w:r>
            <w:proofErr w:type="gramEnd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,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F5E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DF62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69B2A319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10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853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vocational traini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D6B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6A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526F2CBA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F0E5" w14:textId="77777777" w:rsidR="00B566B8" w:rsidRPr="00B566B8" w:rsidRDefault="00B566B8" w:rsidP="00B566B8">
            <w:pPr>
              <w:spacing w:after="0" w:line="240" w:lineRule="auto"/>
              <w:ind w:firstLineChars="400" w:firstLine="88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1298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a deg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091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846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63EE6C17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154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not becoming unemployed (sum index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5A4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How good do you think your chances would be of not becoming unemployed </w:t>
            </w:r>
            <w:proofErr w:type="gramStart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later on</w:t>
            </w:r>
            <w:proofErr w:type="gramEnd"/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,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45E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9EE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3B7A4757" w14:textId="77777777" w:rsidTr="00B30D51">
        <w:trPr>
          <w:trHeight w:val="28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15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671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vocational training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C3F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986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566B8" w:rsidRPr="00B566B8" w14:paraId="64C6106D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969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063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f you completed a degree?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5252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etric 1-5 (z-standardized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1358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</w:tr>
      <w:tr w:rsidR="00B566B8" w:rsidRPr="00B566B8" w14:paraId="20590AAE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105F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gender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E022" w14:textId="68DD9CB0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Which gender do you have?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71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categoric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869C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5C9C979E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04B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al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70DF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FAA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76E9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34.96%</w:t>
            </w:r>
          </w:p>
        </w:tc>
      </w:tr>
      <w:tr w:rsidR="00B566B8" w:rsidRPr="00B566B8" w14:paraId="0C0D8C5F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7378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female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7B216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7DA9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DD6E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65.04%</w:t>
            </w:r>
          </w:p>
        </w:tc>
      </w:tr>
      <w:tr w:rsidR="00B566B8" w:rsidRPr="00B566B8" w14:paraId="5EEEA3B2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FF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migration background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D3B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Birthplace of respondent and pare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6BCD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categorical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5A2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B566B8" w:rsidRPr="00B566B8" w14:paraId="30662955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47A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2382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BFD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D9FA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84.39%</w:t>
            </w:r>
          </w:p>
        </w:tc>
      </w:tr>
      <w:tr w:rsidR="00B566B8" w:rsidRPr="00B566B8" w14:paraId="0D05BCE1" w14:textId="77777777" w:rsidTr="00B30D51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6FBA" w14:textId="77777777" w:rsidR="00B566B8" w:rsidRPr="00B566B8" w:rsidRDefault="00B566B8" w:rsidP="00B566B8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yes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2835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59D7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45C0" w14:textId="77777777" w:rsidR="00B566B8" w:rsidRPr="00B566B8" w:rsidRDefault="00B566B8" w:rsidP="00B566B8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B566B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15.61%</w:t>
            </w:r>
          </w:p>
        </w:tc>
      </w:tr>
    </w:tbl>
    <w:p w14:paraId="68676253" w14:textId="73F067D2" w:rsidR="005700DA" w:rsidRDefault="005700DA" w:rsidP="005700DA">
      <w:r>
        <w:t xml:space="preserve">Source: DZHW Panel Study of School Leavers 2018 N=5,877. Metric variables are z-standardised </w:t>
      </w:r>
      <w:r w:rsidR="0043312D">
        <w:t>a</w:t>
      </w:r>
      <w:r>
        <w:t>nd thus, have a mean of 0 and a standard deviation of 1. Weighted results. Author’s own calculations.</w:t>
      </w:r>
    </w:p>
    <w:p w14:paraId="645800F1" w14:textId="77777777" w:rsidR="00E82C08" w:rsidRDefault="00E82C08" w:rsidP="00E82C08"/>
    <w:p w14:paraId="2E1EE769" w14:textId="77777777" w:rsidR="000F17EF" w:rsidRDefault="000F17EF" w:rsidP="00E82C08"/>
    <w:p w14:paraId="10115149" w14:textId="77777777" w:rsidR="000F17EF" w:rsidRDefault="000F17EF" w:rsidP="00E82C08"/>
    <w:p w14:paraId="4C1B8464" w14:textId="77777777" w:rsidR="000F17EF" w:rsidRDefault="000F17EF" w:rsidP="00E82C08"/>
    <w:p w14:paraId="269207CF" w14:textId="77777777" w:rsidR="000F17EF" w:rsidRDefault="000F17EF" w:rsidP="00E82C08"/>
    <w:p w14:paraId="4B0534AC" w14:textId="77777777" w:rsidR="000F17EF" w:rsidRDefault="000F17EF" w:rsidP="00E82C08"/>
    <w:p w14:paraId="61DBD7EA" w14:textId="77777777" w:rsidR="000F17EF" w:rsidRDefault="000F17EF" w:rsidP="000F17EF">
      <w:pPr>
        <w:spacing w:after="160" w:line="259" w:lineRule="auto"/>
        <w:jc w:val="left"/>
        <w:sectPr w:rsidR="000F17EF" w:rsidSect="000F17EF">
          <w:pgSz w:w="16838" w:h="11906" w:orient="landscape"/>
          <w:pgMar w:top="1418" w:right="1418" w:bottom="1418" w:left="1134" w:header="709" w:footer="709" w:gutter="0"/>
          <w:cols w:space="708"/>
          <w:titlePg/>
          <w:docGrid w:linePitch="360"/>
        </w:sectPr>
      </w:pPr>
    </w:p>
    <w:p w14:paraId="3EC62E4D" w14:textId="77777777" w:rsidR="00E82C08" w:rsidRDefault="00E82C08" w:rsidP="00E82C08">
      <w:pPr>
        <w:pStyle w:val="KeinLeerraum"/>
        <w:rPr>
          <w:b/>
          <w:bCs/>
        </w:rPr>
      </w:pPr>
      <w:r w:rsidRPr="0098441E">
        <w:rPr>
          <w:b/>
          <w:bCs/>
        </w:rPr>
        <w:lastRenderedPageBreak/>
        <w:t>Tab. T2 Direct effects on study intention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1134"/>
      </w:tblGrid>
      <w:tr w:rsidR="00E82C08" w:rsidRPr="0091767D" w14:paraId="2312630D" w14:textId="77777777" w:rsidTr="00040DED">
        <w:trPr>
          <w:trHeight w:val="29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17B6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995DA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low S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6CC40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middle 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70F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high SES</w:t>
            </w:r>
          </w:p>
        </w:tc>
      </w:tr>
      <w:tr w:rsidR="00E82C08" w:rsidRPr="0091767D" w14:paraId="1637D216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B315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open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970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6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68F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A0CE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4</w:t>
            </w:r>
          </w:p>
        </w:tc>
      </w:tr>
      <w:tr w:rsidR="00E82C08" w:rsidRPr="0091767D" w14:paraId="2FE4034A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41E6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conscientious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FF54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7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0D35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A656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8+</w:t>
            </w:r>
          </w:p>
        </w:tc>
      </w:tr>
      <w:tr w:rsidR="00E82C08" w:rsidRPr="0091767D" w14:paraId="1F58752E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03C0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xtraver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BCB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5E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4F78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91767D" w14:paraId="224C9CF7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1D3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greeablen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5121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9A7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247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5</w:t>
            </w:r>
          </w:p>
        </w:tc>
      </w:tr>
      <w:tr w:rsidR="00E82C08" w:rsidRPr="0091767D" w14:paraId="40E3327D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321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motional stabil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A0E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28A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34F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15**</w:t>
            </w:r>
          </w:p>
        </w:tc>
      </w:tr>
      <w:tr w:rsidR="00E82C08" w:rsidRPr="0091767D" w14:paraId="136B4C68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C65E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verage grade, inv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F6A4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2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A08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3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B78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33***</w:t>
            </w:r>
          </w:p>
        </w:tc>
      </w:tr>
      <w:tr w:rsidR="00E82C08" w:rsidRPr="0091767D" w14:paraId="5352B1D6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DD64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xpectation of suc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143A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3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D92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3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609A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33***</w:t>
            </w:r>
          </w:p>
        </w:tc>
      </w:tr>
      <w:tr w:rsidR="00E82C08" w:rsidRPr="0091767D" w14:paraId="3AC297FC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39EF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monetary cos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3B7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6CE4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622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2</w:t>
            </w:r>
          </w:p>
        </w:tc>
      </w:tr>
      <w:tr w:rsidR="00E82C08" w:rsidRPr="0091767D" w14:paraId="637C8DBA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743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social cost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2193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1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53F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1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AA5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9*</w:t>
            </w:r>
          </w:p>
        </w:tc>
      </w:tr>
      <w:tr w:rsidR="00E82C08" w:rsidRPr="0091767D" w14:paraId="2F366A32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4D8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well-</w:t>
            </w:r>
            <w:proofErr w:type="spellStart"/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ayed</w:t>
            </w:r>
            <w:proofErr w:type="spellEnd"/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 xml:space="preserve"> jo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9800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276C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18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6***</w:t>
            </w:r>
          </w:p>
        </w:tc>
      </w:tr>
      <w:tr w:rsidR="00E82C08" w:rsidRPr="0091767D" w14:paraId="3B7D86F9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C732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restigious jo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A7F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21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A2BA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9*</w:t>
            </w:r>
          </w:p>
        </w:tc>
      </w:tr>
      <w:tr w:rsidR="00E82C08" w:rsidRPr="0091767D" w14:paraId="10ED26BF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A4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interesting jo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577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22F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2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F2A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24***</w:t>
            </w:r>
          </w:p>
        </w:tc>
      </w:tr>
      <w:tr w:rsidR="00E82C08" w:rsidRPr="0091767D" w14:paraId="7CAA88D0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23DB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not becoming unemploy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AC8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0F2B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CFC5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9+</w:t>
            </w:r>
          </w:p>
        </w:tc>
      </w:tr>
      <w:tr w:rsidR="00E82C08" w:rsidRPr="0091767D" w14:paraId="48F10BBE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8202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56A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13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D6B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D227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12*</w:t>
            </w:r>
          </w:p>
        </w:tc>
      </w:tr>
      <w:tr w:rsidR="00E82C08" w:rsidRPr="0091767D" w14:paraId="0CC59D36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4F3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migration backgrou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C17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5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823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3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785D2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3**</w:t>
            </w:r>
          </w:p>
        </w:tc>
      </w:tr>
      <w:tr w:rsidR="00E82C08" w:rsidRPr="0091767D" w14:paraId="3DFF90F2" w14:textId="77777777" w:rsidTr="00040DED">
        <w:trPr>
          <w:trHeight w:val="29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E4E1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 xml:space="preserve">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516D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1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7339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29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4D7E" w14:textId="77777777" w:rsidR="00E82C08" w:rsidRPr="0091767D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91767D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1412</w:t>
            </w:r>
          </w:p>
        </w:tc>
      </w:tr>
    </w:tbl>
    <w:p w14:paraId="10687A45" w14:textId="77777777" w:rsidR="00E82C08" w:rsidRPr="00DA2EE4" w:rsidRDefault="00E82C08" w:rsidP="00E82C08">
      <w:pPr>
        <w:pStyle w:val="KeinLeerraum"/>
      </w:pPr>
      <w:r>
        <w:t>Source: DZHW Panel Study of School Leavers 2018, authors own calculations from SEM.          + p&lt;0.10, * p&lt;0.05, ** p&lt;0.01, *** p&lt;0.001. Controlled for gender and migration background.</w:t>
      </w:r>
    </w:p>
    <w:p w14:paraId="13276131" w14:textId="77777777" w:rsidR="00E82C08" w:rsidRDefault="00E82C08" w:rsidP="00E82C08"/>
    <w:p w14:paraId="68C84A26" w14:textId="77777777" w:rsidR="00E82C08" w:rsidRDefault="00E82C08" w:rsidP="00E82C08">
      <w:pPr>
        <w:spacing w:line="276" w:lineRule="auto"/>
        <w:jc w:val="left"/>
      </w:pPr>
    </w:p>
    <w:p w14:paraId="66D17A3B" w14:textId="77777777" w:rsidR="00E82C08" w:rsidRDefault="00E82C08" w:rsidP="00E82C08">
      <w:pPr>
        <w:spacing w:line="276" w:lineRule="auto"/>
        <w:jc w:val="left"/>
      </w:pPr>
    </w:p>
    <w:p w14:paraId="0D4B0EE4" w14:textId="77777777" w:rsidR="00E82C08" w:rsidRDefault="00E82C08" w:rsidP="00E82C08">
      <w:pPr>
        <w:spacing w:line="276" w:lineRule="auto"/>
        <w:jc w:val="left"/>
      </w:pPr>
    </w:p>
    <w:p w14:paraId="1386F20F" w14:textId="77777777" w:rsidR="00E82C08" w:rsidRDefault="00E82C08" w:rsidP="00E82C08">
      <w:pPr>
        <w:spacing w:line="276" w:lineRule="auto"/>
        <w:jc w:val="left"/>
      </w:pPr>
    </w:p>
    <w:p w14:paraId="3B00E9E3" w14:textId="77777777" w:rsidR="00E82C08" w:rsidRDefault="00E82C08" w:rsidP="00E82C08">
      <w:pPr>
        <w:spacing w:line="276" w:lineRule="auto"/>
        <w:jc w:val="left"/>
      </w:pPr>
    </w:p>
    <w:p w14:paraId="2D198B66" w14:textId="77777777" w:rsidR="00E82C08" w:rsidRDefault="00E82C08" w:rsidP="00E82C08">
      <w:pPr>
        <w:spacing w:line="276" w:lineRule="auto"/>
        <w:jc w:val="left"/>
      </w:pPr>
    </w:p>
    <w:p w14:paraId="48058B0A" w14:textId="77777777" w:rsidR="00E82C08" w:rsidRDefault="00E82C08" w:rsidP="00E82C08">
      <w:pPr>
        <w:spacing w:line="276" w:lineRule="auto"/>
        <w:jc w:val="left"/>
      </w:pPr>
    </w:p>
    <w:p w14:paraId="17B3E74F" w14:textId="77777777" w:rsidR="00E82C08" w:rsidRDefault="00E82C08" w:rsidP="00E82C08">
      <w:pPr>
        <w:spacing w:line="276" w:lineRule="auto"/>
        <w:jc w:val="left"/>
      </w:pPr>
    </w:p>
    <w:p w14:paraId="6BBD9205" w14:textId="77777777" w:rsidR="00E82C08" w:rsidRDefault="00E82C08" w:rsidP="00E82C08">
      <w:pPr>
        <w:spacing w:line="276" w:lineRule="auto"/>
        <w:jc w:val="left"/>
      </w:pPr>
    </w:p>
    <w:p w14:paraId="6297BF3A" w14:textId="77777777" w:rsidR="00E82C08" w:rsidRDefault="00E82C08" w:rsidP="00E82C08">
      <w:pPr>
        <w:spacing w:line="276" w:lineRule="auto"/>
        <w:jc w:val="left"/>
      </w:pPr>
    </w:p>
    <w:p w14:paraId="7290062F" w14:textId="77777777" w:rsidR="00E82C08" w:rsidRDefault="00E82C08" w:rsidP="00E82C08">
      <w:pPr>
        <w:spacing w:line="276" w:lineRule="auto"/>
        <w:jc w:val="left"/>
      </w:pPr>
    </w:p>
    <w:p w14:paraId="1A4A2B6B" w14:textId="77777777" w:rsidR="00E82C08" w:rsidRDefault="00E82C08" w:rsidP="00E82C08">
      <w:pPr>
        <w:spacing w:line="276" w:lineRule="auto"/>
        <w:jc w:val="left"/>
      </w:pPr>
    </w:p>
    <w:p w14:paraId="2A70628B" w14:textId="77777777" w:rsidR="00E82C08" w:rsidRDefault="00E82C08" w:rsidP="00E82C08">
      <w:pPr>
        <w:spacing w:line="276" w:lineRule="auto"/>
        <w:jc w:val="left"/>
      </w:pPr>
    </w:p>
    <w:p w14:paraId="34812A97" w14:textId="77777777" w:rsidR="00E82C08" w:rsidRDefault="00E82C08" w:rsidP="00E82C08">
      <w:pPr>
        <w:spacing w:line="276" w:lineRule="auto"/>
        <w:jc w:val="left"/>
      </w:pPr>
    </w:p>
    <w:p w14:paraId="5A4BB041" w14:textId="77777777" w:rsidR="00E82C08" w:rsidRDefault="00E82C08" w:rsidP="00E82C08">
      <w:pPr>
        <w:spacing w:line="276" w:lineRule="auto"/>
        <w:jc w:val="left"/>
      </w:pPr>
      <w:r>
        <w:br w:type="page"/>
      </w:r>
    </w:p>
    <w:p w14:paraId="24B59FCE" w14:textId="77777777" w:rsidR="00E82C08" w:rsidRDefault="00E82C08" w:rsidP="00E82C08">
      <w:pPr>
        <w:sectPr w:rsidR="00E82C08" w:rsidSect="000F17EF">
          <w:pgSz w:w="11906" w:h="16838"/>
          <w:pgMar w:top="1418" w:right="1418" w:bottom="1134" w:left="1418" w:header="709" w:footer="709" w:gutter="0"/>
          <w:cols w:space="708"/>
          <w:titlePg/>
          <w:docGrid w:linePitch="360"/>
        </w:sectPr>
      </w:pPr>
    </w:p>
    <w:p w14:paraId="66C074C8" w14:textId="77777777" w:rsidR="00E82C08" w:rsidRDefault="00E82C08" w:rsidP="00E82C08">
      <w:pPr>
        <w:pStyle w:val="KeinLeerraum"/>
        <w:rPr>
          <w:b/>
          <w:bCs/>
        </w:rPr>
      </w:pPr>
      <w:r w:rsidRPr="002A74DE">
        <w:rPr>
          <w:b/>
          <w:bCs/>
        </w:rPr>
        <w:lastRenderedPageBreak/>
        <w:t>Tab. T3 Indirect effects of personality traits on study intention through mediation</w:t>
      </w:r>
      <w:r>
        <w:rPr>
          <w:b/>
          <w:bCs/>
        </w:rPr>
        <w:t xml:space="preserve"> for low SES</w:t>
      </w:r>
    </w:p>
    <w:tbl>
      <w:tblPr>
        <w:tblW w:w="13896" w:type="dxa"/>
        <w:tblLook w:val="04A0" w:firstRow="1" w:lastRow="0" w:firstColumn="1" w:lastColumn="0" w:noHBand="0" w:noVBand="1"/>
      </w:tblPr>
      <w:tblGrid>
        <w:gridCol w:w="2560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E82C08" w:rsidRPr="00A902AB" w14:paraId="09CF5CE3" w14:textId="77777777" w:rsidTr="00040DED">
        <w:trPr>
          <w:trHeight w:val="58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F96C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0952C4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verage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grade, inv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8FB54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 xml:space="preserve">expectation of 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succ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E8A6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monetary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F5BF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social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708F0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well-</w:t>
            </w:r>
            <w:proofErr w:type="spellStart"/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ayed</w:t>
            </w:r>
            <w:proofErr w:type="spellEnd"/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EB79B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restigious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D675AD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interesting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D2273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not becoming</w:t>
            </w: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unemployed</w:t>
            </w:r>
          </w:p>
        </w:tc>
      </w:tr>
      <w:tr w:rsidR="00E82C08" w:rsidRPr="00A902AB" w14:paraId="0465E507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266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open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6D43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8712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8E50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658E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F843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0FF7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03F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62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A902AB" w14:paraId="3F33535A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E7F4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conscientious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E24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6E07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02A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699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EF2B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185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B124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AA7E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A902AB" w14:paraId="6B1A62D1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8AA6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xtra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BCF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A54E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AC3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243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6555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FB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0622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1182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A902AB" w14:paraId="5DD95DF8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DC6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greeabl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BCE4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4953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E78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8DA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B31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8525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9A7C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9D0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A902AB" w14:paraId="56CA1EC3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E6C6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motional st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3868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DF00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8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C829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69979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A82DC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0BD6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E961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29DE" w14:textId="77777777" w:rsidR="00E82C08" w:rsidRPr="00A902AB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A902AB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</w:tbl>
    <w:p w14:paraId="230AF502" w14:textId="77777777" w:rsidR="00E82C08" w:rsidRDefault="00E82C08" w:rsidP="00E82C08">
      <w:pPr>
        <w:pStyle w:val="KeinLeerraum"/>
      </w:pPr>
      <w:r>
        <w:t>Source: DZHW Panel Study of School Leavers 2018, authors own calculations from SEM. + p&lt;0.10, * p&lt;0.05, ** p&lt;0.01, *** p&lt;0.001. N=1468.</w:t>
      </w:r>
    </w:p>
    <w:p w14:paraId="76662337" w14:textId="77777777" w:rsidR="00E82C08" w:rsidRPr="00DA2EE4" w:rsidRDefault="00E82C08" w:rsidP="00E82C08">
      <w:pPr>
        <w:pStyle w:val="KeinLeerraum"/>
      </w:pPr>
      <w:r>
        <w:t>Controlled for gender and migration background.</w:t>
      </w:r>
    </w:p>
    <w:p w14:paraId="4761FED9" w14:textId="77777777" w:rsidR="00E82C08" w:rsidRDefault="00E82C08" w:rsidP="00E82C08">
      <w:pPr>
        <w:pStyle w:val="KeinLeerraum"/>
        <w:rPr>
          <w:b/>
          <w:bCs/>
        </w:rPr>
      </w:pPr>
    </w:p>
    <w:p w14:paraId="157AAD11" w14:textId="77777777" w:rsidR="00E82C08" w:rsidRDefault="00E82C08" w:rsidP="00E82C08">
      <w:pPr>
        <w:pStyle w:val="KeinLeerraum"/>
        <w:rPr>
          <w:b/>
          <w:bCs/>
        </w:rPr>
      </w:pPr>
    </w:p>
    <w:p w14:paraId="1E4E1DAD" w14:textId="77777777" w:rsidR="00E82C08" w:rsidRDefault="00E82C08" w:rsidP="00E82C08">
      <w:pPr>
        <w:pStyle w:val="KeinLeerraum"/>
        <w:rPr>
          <w:b/>
          <w:bCs/>
        </w:rPr>
      </w:pPr>
      <w:r w:rsidRPr="00780134">
        <w:rPr>
          <w:b/>
          <w:bCs/>
        </w:rPr>
        <w:t>Tab. T4 Indirect effects of personality traits on study intention through mediation for middle SES</w:t>
      </w:r>
    </w:p>
    <w:tbl>
      <w:tblPr>
        <w:tblW w:w="13896" w:type="dxa"/>
        <w:tblLook w:val="04A0" w:firstRow="1" w:lastRow="0" w:firstColumn="1" w:lastColumn="0" w:noHBand="0" w:noVBand="1"/>
      </w:tblPr>
      <w:tblGrid>
        <w:gridCol w:w="2560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E82C08" w:rsidRPr="00187504" w14:paraId="4376BD8F" w14:textId="77777777" w:rsidTr="00040DED">
        <w:trPr>
          <w:trHeight w:val="58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27AD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FE9AB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verage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grade, inv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942C72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 xml:space="preserve">expectation of 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succ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79FDC3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monetary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8EE7D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social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B22AA5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well-</w:t>
            </w:r>
            <w:proofErr w:type="spellStart"/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ayed</w:t>
            </w:r>
            <w:proofErr w:type="spellEnd"/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AD1BD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restigious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CF251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interesting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8B8D0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not becoming</w:t>
            </w: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unemployed</w:t>
            </w:r>
          </w:p>
        </w:tc>
      </w:tr>
      <w:tr w:rsidR="00E82C08" w:rsidRPr="00187504" w14:paraId="5E761B79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10E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open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237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E06F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F4F8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E20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55AA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B8A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6A20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21EC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187504" w14:paraId="7608CABA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865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conscientious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C9EC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26B1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AD6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DB5E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701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13BF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CD1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43C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187504" w14:paraId="54AD0280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485E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xtra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0F4B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596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05A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C3C2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EC3A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4590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CA6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CC8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187504" w14:paraId="45F93632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B12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greeabl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EA99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E1A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624A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785D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6C90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5EB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B789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154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187504" w14:paraId="25E39D17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0FE79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motional st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276C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2E4F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7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53888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9D35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F85C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AFDF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CDEAC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72C18" w14:textId="77777777" w:rsidR="00E82C08" w:rsidRPr="00187504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187504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</w:tbl>
    <w:p w14:paraId="280E4550" w14:textId="77777777" w:rsidR="00E82C08" w:rsidRDefault="00E82C08" w:rsidP="00E82C08">
      <w:pPr>
        <w:pStyle w:val="KeinLeerraum"/>
      </w:pPr>
      <w:r>
        <w:t>Source: DZHW Panel Study of School Leavers 2018, authors own calculations from SEM. + p&lt;0.10, * p&lt;0.05, ** p&lt;0.01, *** p&lt;0.001. N=2997.</w:t>
      </w:r>
    </w:p>
    <w:p w14:paraId="4685CC41" w14:textId="77777777" w:rsidR="00E82C08" w:rsidRDefault="00E82C08" w:rsidP="00E82C08">
      <w:pPr>
        <w:pStyle w:val="KeinLeerraum"/>
      </w:pPr>
      <w:r>
        <w:t>Controlled for gender and migration background.</w:t>
      </w:r>
    </w:p>
    <w:p w14:paraId="15F9AA50" w14:textId="77777777" w:rsidR="00E82C08" w:rsidRDefault="00E82C08" w:rsidP="00E82C08">
      <w:pPr>
        <w:pStyle w:val="KeinLeerraum"/>
      </w:pPr>
    </w:p>
    <w:p w14:paraId="26078A98" w14:textId="77777777" w:rsidR="00E82C08" w:rsidRPr="00DA2EE4" w:rsidRDefault="00E82C08" w:rsidP="00E82C08">
      <w:pPr>
        <w:pStyle w:val="KeinLeerraum"/>
      </w:pPr>
    </w:p>
    <w:p w14:paraId="0A5CA04B" w14:textId="77777777" w:rsidR="00E82C08" w:rsidRDefault="00E82C08" w:rsidP="00E82C08">
      <w:pPr>
        <w:pStyle w:val="KeinLeerraum"/>
        <w:rPr>
          <w:b/>
          <w:bCs/>
        </w:rPr>
      </w:pPr>
    </w:p>
    <w:p w14:paraId="1E7E2421" w14:textId="77777777" w:rsidR="00E82C08" w:rsidRDefault="00E82C08" w:rsidP="00E82C08">
      <w:pPr>
        <w:pStyle w:val="KeinLeerraum"/>
        <w:rPr>
          <w:b/>
          <w:bCs/>
        </w:rPr>
      </w:pPr>
    </w:p>
    <w:p w14:paraId="683CD962" w14:textId="77777777" w:rsidR="00E82C08" w:rsidRDefault="00E82C08" w:rsidP="00E82C08">
      <w:pPr>
        <w:pStyle w:val="KeinLeerraum"/>
        <w:rPr>
          <w:b/>
          <w:bCs/>
        </w:rPr>
      </w:pPr>
    </w:p>
    <w:p w14:paraId="016C64D0" w14:textId="77777777" w:rsidR="00E82C08" w:rsidRDefault="00E82C08" w:rsidP="00E82C08">
      <w:pPr>
        <w:pStyle w:val="KeinLeerraum"/>
        <w:rPr>
          <w:b/>
          <w:bCs/>
        </w:rPr>
      </w:pPr>
    </w:p>
    <w:p w14:paraId="36643BBB" w14:textId="77777777" w:rsidR="00E82C08" w:rsidRDefault="00E82C08" w:rsidP="00E82C08">
      <w:pPr>
        <w:pStyle w:val="KeinLeerraum"/>
        <w:rPr>
          <w:b/>
          <w:bCs/>
        </w:rPr>
      </w:pPr>
    </w:p>
    <w:p w14:paraId="3E54494E" w14:textId="77777777" w:rsidR="00E82C08" w:rsidRDefault="00E82C08" w:rsidP="00E82C08">
      <w:pPr>
        <w:pStyle w:val="KeinLeerraum"/>
        <w:rPr>
          <w:b/>
          <w:bCs/>
        </w:rPr>
      </w:pPr>
    </w:p>
    <w:p w14:paraId="428D0882" w14:textId="77777777" w:rsidR="00E82C08" w:rsidRDefault="00E82C08" w:rsidP="00E82C08">
      <w:pPr>
        <w:pStyle w:val="KeinLeerraum"/>
        <w:rPr>
          <w:b/>
          <w:bCs/>
        </w:rPr>
      </w:pPr>
      <w:r w:rsidRPr="00780134">
        <w:rPr>
          <w:b/>
          <w:bCs/>
        </w:rPr>
        <w:lastRenderedPageBreak/>
        <w:t>Tab. T</w:t>
      </w:r>
      <w:r>
        <w:rPr>
          <w:b/>
          <w:bCs/>
        </w:rPr>
        <w:t>5</w:t>
      </w:r>
      <w:r w:rsidRPr="00780134">
        <w:rPr>
          <w:b/>
          <w:bCs/>
        </w:rPr>
        <w:t xml:space="preserve"> Indirect effects of personality traits on study intention through mediation for </w:t>
      </w:r>
      <w:r>
        <w:rPr>
          <w:b/>
          <w:bCs/>
        </w:rPr>
        <w:t>high</w:t>
      </w:r>
      <w:r w:rsidRPr="00780134">
        <w:rPr>
          <w:b/>
          <w:bCs/>
        </w:rPr>
        <w:t xml:space="preserve"> SES</w:t>
      </w:r>
    </w:p>
    <w:tbl>
      <w:tblPr>
        <w:tblW w:w="13896" w:type="dxa"/>
        <w:tblLook w:val="04A0" w:firstRow="1" w:lastRow="0" w:firstColumn="1" w:lastColumn="0" w:noHBand="0" w:noVBand="1"/>
      </w:tblPr>
      <w:tblGrid>
        <w:gridCol w:w="2560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E82C08" w:rsidRPr="005357C8" w14:paraId="1AC449C0" w14:textId="77777777" w:rsidTr="00040DED">
        <w:trPr>
          <w:trHeight w:val="58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C2E88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1DFF1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verage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grade, inv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8CD6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 xml:space="preserve">expectation of 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succ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CDED99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monetary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0CAFE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social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cos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845E5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well-</w:t>
            </w:r>
            <w:proofErr w:type="spellStart"/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ayed</w:t>
            </w:r>
            <w:proofErr w:type="spellEnd"/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E30F2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prestigious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E863B9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interesting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jo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65F57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not becoming</w:t>
            </w: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br/>
              <w:t>unemployed</w:t>
            </w:r>
          </w:p>
        </w:tc>
      </w:tr>
      <w:tr w:rsidR="00E82C08" w:rsidRPr="005357C8" w14:paraId="066CB618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069D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open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BA43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E52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3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92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F28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CEA0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BF2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B5E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A091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</w:tr>
      <w:tr w:rsidR="00E82C08" w:rsidRPr="005357C8" w14:paraId="6B408E34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AEA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conscientious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6C37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1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670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7549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601D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1646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37D2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5C8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2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E219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</w:tr>
      <w:tr w:rsidR="00E82C08" w:rsidRPr="005357C8" w14:paraId="2BDA54A0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58C7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xtra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5B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96DB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A8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D956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59C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272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91EA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70F6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5357C8" w14:paraId="24F861FA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4DF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agreeable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19A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F56D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2053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062A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5653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5231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09CD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-0.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DBCF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5357C8" w14:paraId="2BA6B0C4" w14:textId="77777777" w:rsidTr="00040DED">
        <w:trPr>
          <w:trHeight w:val="29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37C20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emotional stabi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BC54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5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EC127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9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B874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1853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30E5A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A899A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E343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672B" w14:textId="77777777" w:rsidR="00E82C08" w:rsidRPr="005357C8" w:rsidRDefault="00E82C08" w:rsidP="00040DE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5357C8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</w:tr>
    </w:tbl>
    <w:p w14:paraId="34D8285E" w14:textId="77777777" w:rsidR="00E82C08" w:rsidRDefault="00E82C08" w:rsidP="00E82C08">
      <w:pPr>
        <w:pStyle w:val="KeinLeerraum"/>
      </w:pPr>
      <w:r>
        <w:t>Source: DZHW Panel Study of School Leavers 2018, authors own calculations from SEM. + p&lt;0.10, * p&lt;0.05, ** p&lt;0.01, *** p&lt;0.001. N=1412.</w:t>
      </w:r>
    </w:p>
    <w:p w14:paraId="63917DD4" w14:textId="77777777" w:rsidR="00E82C08" w:rsidRDefault="00E82C08" w:rsidP="00E82C08">
      <w:pPr>
        <w:pStyle w:val="KeinLeerraum"/>
      </w:pPr>
      <w:r>
        <w:t>Controlled for gender and migration background.</w:t>
      </w:r>
    </w:p>
    <w:p w14:paraId="5F952C7E" w14:textId="77777777" w:rsidR="00E82C08" w:rsidRDefault="00E82C08" w:rsidP="00E82C08">
      <w:pPr>
        <w:spacing w:line="276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8D8CEFD" w14:textId="77777777" w:rsidR="00E82C08" w:rsidRDefault="00E82C08" w:rsidP="00E82C08">
      <w:pPr>
        <w:pStyle w:val="KeinLeerraum"/>
        <w:rPr>
          <w:b/>
          <w:bCs/>
        </w:rPr>
        <w:sectPr w:rsidR="00E82C08" w:rsidSect="00E82C08">
          <w:footerReference w:type="first" r:id="rId7"/>
          <w:pgSz w:w="16838" w:h="11906" w:orient="landscape"/>
          <w:pgMar w:top="1418" w:right="1418" w:bottom="1418" w:left="1134" w:header="709" w:footer="709" w:gutter="0"/>
          <w:cols w:space="708"/>
          <w:titlePg/>
          <w:docGrid w:linePitch="360"/>
        </w:sectPr>
      </w:pPr>
    </w:p>
    <w:tbl>
      <w:tblPr>
        <w:tblpPr w:leftFromText="180" w:rightFromText="180" w:vertAnchor="page" w:horzAnchor="margin" w:tblpY="1759"/>
        <w:tblW w:w="4900" w:type="dxa"/>
        <w:tblLook w:val="04A0" w:firstRow="1" w:lastRow="0" w:firstColumn="1" w:lastColumn="0" w:noHBand="0" w:noVBand="1"/>
      </w:tblPr>
      <w:tblGrid>
        <w:gridCol w:w="3700"/>
        <w:gridCol w:w="1200"/>
      </w:tblGrid>
      <w:tr w:rsidR="00E82C08" w:rsidRPr="006C0C88" w14:paraId="3949F8AC" w14:textId="77777777" w:rsidTr="00040DED">
        <w:trPr>
          <w:trHeight w:val="29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AB5C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AE2E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AME</w:t>
            </w:r>
          </w:p>
        </w:tc>
      </w:tr>
      <w:tr w:rsidR="00E82C08" w:rsidRPr="006C0C88" w14:paraId="1D496582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AFC8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SES (ref. high S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6891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E82C08" w:rsidRPr="006C0C88" w14:paraId="3574C283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F61C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lo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4765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5***</w:t>
            </w:r>
          </w:p>
        </w:tc>
      </w:tr>
      <w:tr w:rsidR="00E82C08" w:rsidRPr="006C0C88" w14:paraId="157663AD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6BE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idd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E7FB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2</w:t>
            </w:r>
          </w:p>
        </w:tc>
      </w:tr>
      <w:tr w:rsidR="00E82C08" w:rsidRPr="006C0C88" w14:paraId="1992BA41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8F01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Personality trai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0B2E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E82C08" w:rsidRPr="006C0C88" w14:paraId="403A4E6F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196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open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663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</w:tr>
      <w:tr w:rsidR="00E82C08" w:rsidRPr="006C0C88" w14:paraId="13DA1439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594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conscientious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7CA7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2**</w:t>
            </w:r>
          </w:p>
        </w:tc>
      </w:tr>
      <w:tr w:rsidR="00E82C08" w:rsidRPr="006C0C88" w14:paraId="439EDF7F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46F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xtraver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2DE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</w:tr>
      <w:tr w:rsidR="00E82C08" w:rsidRPr="006C0C88" w14:paraId="3D2AD5B6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E49A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agreeablen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BD23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2**</w:t>
            </w:r>
          </w:p>
        </w:tc>
      </w:tr>
      <w:tr w:rsidR="00E82C08" w:rsidRPr="006C0C88" w14:paraId="167439EC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7378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motional stabil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FF3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2***</w:t>
            </w:r>
          </w:p>
        </w:tc>
      </w:tr>
      <w:tr w:rsidR="00E82C08" w:rsidRPr="006C0C88" w14:paraId="5C1DA28D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C3F7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Personality x social origin (ref. high S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B2C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E82C08" w:rsidRPr="006C0C88" w14:paraId="7EE145E0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492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openness x low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DB7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4*</w:t>
            </w:r>
          </w:p>
        </w:tc>
      </w:tr>
      <w:tr w:rsidR="00E82C08" w:rsidRPr="006C0C88" w14:paraId="6F925EA7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EC2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openness x middle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4008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2</w:t>
            </w:r>
          </w:p>
        </w:tc>
      </w:tr>
      <w:tr w:rsidR="00E82C08" w:rsidRPr="006C0C88" w14:paraId="19ACB3AA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E26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conscientiousness x low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ADC8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</w:tr>
      <w:tr w:rsidR="00E82C08" w:rsidRPr="006C0C88" w14:paraId="71B2F32E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AB7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conscientiousness x middle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0CAB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</w:tr>
      <w:tr w:rsidR="00E82C08" w:rsidRPr="006C0C88" w14:paraId="2DD7C88F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1D99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xtraversion x low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7A62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6C0C88" w14:paraId="49D8D9B6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F050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xtraversion x middle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0927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6C0C88" w14:paraId="6D7B1F5B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EBF8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agreeableness x low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3C31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</w:tr>
      <w:tr w:rsidR="00E82C08" w:rsidRPr="006C0C88" w14:paraId="1A0D4B0D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40E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agreeableness x middle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970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2</w:t>
            </w:r>
          </w:p>
        </w:tc>
      </w:tr>
      <w:tr w:rsidR="00E82C08" w:rsidRPr="006C0C88" w14:paraId="1B98D2C5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1A4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motional stability x low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1BB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1</w:t>
            </w:r>
          </w:p>
        </w:tc>
      </w:tr>
      <w:tr w:rsidR="00E82C08" w:rsidRPr="006C0C88" w14:paraId="572EFBB0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8F41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motional stability x middle 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9996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0</w:t>
            </w:r>
          </w:p>
        </w:tc>
      </w:tr>
      <w:tr w:rsidR="00E82C08" w:rsidRPr="006C0C88" w14:paraId="2579F3F1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73DE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Primary effect of social orig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D8D3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E82C08" w:rsidRPr="006C0C88" w14:paraId="0D01C764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D7F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average grade, inv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6CC5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9***</w:t>
            </w:r>
          </w:p>
        </w:tc>
      </w:tr>
      <w:tr w:rsidR="00E82C08" w:rsidRPr="006C0C88" w14:paraId="3BDF3F70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0AB1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Secondary effect of social orig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E718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E82C08" w:rsidRPr="006C0C88" w14:paraId="25A8D5F5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C9B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expected succ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D1B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10***</w:t>
            </w:r>
          </w:p>
        </w:tc>
      </w:tr>
      <w:tr w:rsidR="00E82C08" w:rsidRPr="006C0C88" w14:paraId="4CA8ED52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6FA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onetary co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FE4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1*</w:t>
            </w:r>
          </w:p>
        </w:tc>
      </w:tr>
      <w:tr w:rsidR="00E82C08" w:rsidRPr="006C0C88" w14:paraId="3D0E948A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476C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social co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B89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3***</w:t>
            </w:r>
          </w:p>
        </w:tc>
      </w:tr>
      <w:tr w:rsidR="00E82C08" w:rsidRPr="006C0C88" w14:paraId="19CEF4A9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4FF1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well-</w:t>
            </w:r>
            <w:proofErr w:type="spellStart"/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payed</w:t>
            </w:r>
            <w:proofErr w:type="spellEnd"/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 xml:space="preserve"> jo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A47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4***</w:t>
            </w:r>
          </w:p>
        </w:tc>
      </w:tr>
      <w:tr w:rsidR="00E82C08" w:rsidRPr="006C0C88" w14:paraId="72A450C4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BA15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prestigious job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46E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2***</w:t>
            </w:r>
          </w:p>
        </w:tc>
      </w:tr>
      <w:tr w:rsidR="00E82C08" w:rsidRPr="006C0C88" w14:paraId="0FBDD756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31F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interesting jo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4FBD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6***</w:t>
            </w:r>
          </w:p>
        </w:tc>
      </w:tr>
      <w:tr w:rsidR="00E82C08" w:rsidRPr="006C0C88" w14:paraId="4A807300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146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not becoming unemploy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724B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1+</w:t>
            </w:r>
          </w:p>
        </w:tc>
      </w:tr>
      <w:tr w:rsidR="00E82C08" w:rsidRPr="006C0C88" w14:paraId="4FD71931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9E7B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Contro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9DD0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</w:p>
        </w:tc>
      </w:tr>
      <w:tr w:rsidR="00E82C08" w:rsidRPr="006C0C88" w14:paraId="64B982B3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448C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gender (ref. mal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6E0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-0.01</w:t>
            </w:r>
          </w:p>
        </w:tc>
      </w:tr>
      <w:tr w:rsidR="00E82C08" w:rsidRPr="006C0C88" w14:paraId="471C7974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7F720" w14:textId="77777777" w:rsidR="00E82C08" w:rsidRPr="006C0C88" w:rsidRDefault="00E82C08" w:rsidP="00040DED">
            <w:pPr>
              <w:spacing w:after="0" w:line="240" w:lineRule="auto"/>
              <w:ind w:firstLineChars="100" w:firstLine="220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migration background (ref. no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06841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08***</w:t>
            </w:r>
          </w:p>
        </w:tc>
      </w:tr>
      <w:tr w:rsidR="00E82C08" w:rsidRPr="006C0C88" w14:paraId="795A6F39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29F0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Pseudo-R²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B04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0.29</w:t>
            </w:r>
          </w:p>
        </w:tc>
      </w:tr>
      <w:tr w:rsidR="00E82C08" w:rsidRPr="006C0C88" w14:paraId="0790CFEA" w14:textId="77777777" w:rsidTr="00040DED">
        <w:trPr>
          <w:trHeight w:val="29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9D572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lang w:eastAsia="en-GB"/>
                <w14:ligatures w14:val="none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E3416" w14:textId="77777777" w:rsidR="00E82C08" w:rsidRPr="006C0C88" w:rsidRDefault="00E82C08" w:rsidP="00040DED">
            <w:pPr>
              <w:spacing w:after="0" w:line="240" w:lineRule="auto"/>
              <w:jc w:val="lef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</w:pPr>
            <w:r w:rsidRPr="006C0C8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lang w:eastAsia="en-GB"/>
                <w14:ligatures w14:val="none"/>
              </w:rPr>
              <w:t>5877</w:t>
            </w:r>
          </w:p>
        </w:tc>
      </w:tr>
    </w:tbl>
    <w:p w14:paraId="59850605" w14:textId="77777777" w:rsidR="00E82C08" w:rsidRDefault="00E82C08" w:rsidP="00E82C08">
      <w:pPr>
        <w:pStyle w:val="KeinLeerraum"/>
        <w:rPr>
          <w:b/>
          <w:bCs/>
        </w:rPr>
      </w:pPr>
      <w:r w:rsidRPr="006C0C88">
        <w:rPr>
          <w:b/>
          <w:bCs/>
        </w:rPr>
        <w:t>Tab. T6 Logistic regression on study intention with interaction terms</w:t>
      </w:r>
    </w:p>
    <w:p w14:paraId="5F44D701" w14:textId="77777777" w:rsidR="00E82C08" w:rsidRPr="006C0C88" w:rsidRDefault="00E82C08" w:rsidP="00E82C08"/>
    <w:p w14:paraId="6EF9332D" w14:textId="77777777" w:rsidR="00E82C08" w:rsidRPr="006C0C88" w:rsidRDefault="00E82C08" w:rsidP="00E82C08"/>
    <w:p w14:paraId="692D422D" w14:textId="77777777" w:rsidR="00E82C08" w:rsidRPr="006C0C88" w:rsidRDefault="00E82C08" w:rsidP="00E82C08"/>
    <w:p w14:paraId="0850A9DE" w14:textId="77777777" w:rsidR="00E82C08" w:rsidRPr="006C0C88" w:rsidRDefault="00E82C08" w:rsidP="00E82C08"/>
    <w:p w14:paraId="1991643F" w14:textId="77777777" w:rsidR="00E82C08" w:rsidRPr="006C0C88" w:rsidRDefault="00E82C08" w:rsidP="00E82C08"/>
    <w:p w14:paraId="79BF7A02" w14:textId="77777777" w:rsidR="00E82C08" w:rsidRPr="006C0C88" w:rsidRDefault="00E82C08" w:rsidP="00E82C08"/>
    <w:p w14:paraId="41B8969D" w14:textId="77777777" w:rsidR="00E82C08" w:rsidRPr="006C0C88" w:rsidRDefault="00E82C08" w:rsidP="00E82C08"/>
    <w:p w14:paraId="6176D07C" w14:textId="77777777" w:rsidR="00E82C08" w:rsidRPr="006C0C88" w:rsidRDefault="00E82C08" w:rsidP="00E82C08"/>
    <w:p w14:paraId="262921E1" w14:textId="77777777" w:rsidR="00E82C08" w:rsidRPr="006C0C88" w:rsidRDefault="00E82C08" w:rsidP="00E82C08"/>
    <w:p w14:paraId="13057FBF" w14:textId="77777777" w:rsidR="00E82C08" w:rsidRPr="006C0C88" w:rsidRDefault="00E82C08" w:rsidP="00E82C08"/>
    <w:p w14:paraId="55026F0B" w14:textId="77777777" w:rsidR="00E82C08" w:rsidRPr="006C0C88" w:rsidRDefault="00E82C08" w:rsidP="00E82C08"/>
    <w:p w14:paraId="596ADCB9" w14:textId="77777777" w:rsidR="00E82C08" w:rsidRPr="006C0C88" w:rsidRDefault="00E82C08" w:rsidP="00E82C08"/>
    <w:p w14:paraId="73A29C57" w14:textId="77777777" w:rsidR="00E82C08" w:rsidRPr="006C0C88" w:rsidRDefault="00E82C08" w:rsidP="00E82C08"/>
    <w:p w14:paraId="4054AE77" w14:textId="77777777" w:rsidR="00E82C08" w:rsidRPr="006C0C88" w:rsidRDefault="00E82C08" w:rsidP="00E82C08"/>
    <w:p w14:paraId="0BB5E4A0" w14:textId="77777777" w:rsidR="00E82C08" w:rsidRPr="006C0C88" w:rsidRDefault="00E82C08" w:rsidP="00E82C08"/>
    <w:p w14:paraId="5C1075FC" w14:textId="77777777" w:rsidR="00E82C08" w:rsidRPr="006C0C88" w:rsidRDefault="00E82C08" w:rsidP="00E82C08"/>
    <w:p w14:paraId="7E8B36A9" w14:textId="77777777" w:rsidR="00E82C08" w:rsidRDefault="00E82C08" w:rsidP="00E82C08">
      <w:pPr>
        <w:rPr>
          <w:b/>
          <w:bCs/>
        </w:rPr>
      </w:pPr>
    </w:p>
    <w:p w14:paraId="3DBCE3BC" w14:textId="77777777" w:rsidR="00E82C08" w:rsidRDefault="00E82C08" w:rsidP="00E82C08">
      <w:pPr>
        <w:pStyle w:val="KeinLeerraum"/>
      </w:pPr>
    </w:p>
    <w:p w14:paraId="12798455" w14:textId="77777777" w:rsidR="00E82C08" w:rsidRDefault="00E82C08" w:rsidP="00E82C08">
      <w:pPr>
        <w:pStyle w:val="KeinLeerraum"/>
      </w:pPr>
    </w:p>
    <w:p w14:paraId="5AD66CF8" w14:textId="77777777" w:rsidR="00E82C08" w:rsidRDefault="00E82C08" w:rsidP="00E82C08">
      <w:pPr>
        <w:pStyle w:val="KeinLeerraum"/>
      </w:pPr>
      <w:r>
        <w:t xml:space="preserve">Source: DZHW Panel Study of School Leavers 2018, authors own calculations. AME= Average Marginal Effect. + p&lt;0.10, * p&lt;0.05, ** p&lt;0.01, *** p&lt;0.001. </w:t>
      </w:r>
    </w:p>
    <w:p w14:paraId="0C908D2B" w14:textId="77777777" w:rsidR="00D27EC2" w:rsidRDefault="00D27EC2">
      <w:pPr>
        <w:sectPr w:rsidR="00D27EC2" w:rsidSect="005F210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F57E16A" w14:textId="6CB73673" w:rsidR="00F850E3" w:rsidRDefault="00056275" w:rsidP="00D27EC2">
      <w:r>
        <w:rPr>
          <w:noProof/>
        </w:rPr>
        <w:lastRenderedPageBreak/>
        <w:drawing>
          <wp:inline distT="0" distB="0" distL="0" distR="0" wp14:anchorId="3CAD8266" wp14:editId="29CCEA0C">
            <wp:extent cx="5746301" cy="3404067"/>
            <wp:effectExtent l="19050" t="19050" r="26035" b="25400"/>
            <wp:docPr id="194501841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45" t="-2609" r="-1628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236" cy="34218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5BEA89" w14:textId="77DBAFCB" w:rsidR="00D27EC2" w:rsidRDefault="00D27EC2" w:rsidP="00056275">
      <w:pPr>
        <w:pStyle w:val="KeinLeerraum"/>
      </w:pPr>
      <w:r w:rsidRPr="00D27EC2">
        <w:rPr>
          <w:b/>
          <w:bCs/>
        </w:rPr>
        <w:t>Figure A1</w:t>
      </w:r>
      <w:r>
        <w:t xml:space="preserve"> Path model. Overview over all specified paths for each group in the structural equation model. Note: Additional covariances are considered between (1) each personality trait, (2) between each benefit variable and (3) between each cost variable.</w:t>
      </w:r>
    </w:p>
    <w:sectPr w:rsidR="00D27EC2" w:rsidSect="00D27EC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81121" w14:textId="77777777" w:rsidR="0067738E" w:rsidRDefault="0067738E" w:rsidP="00E82C08">
      <w:pPr>
        <w:spacing w:after="0" w:line="240" w:lineRule="auto"/>
      </w:pPr>
      <w:r>
        <w:separator/>
      </w:r>
    </w:p>
  </w:endnote>
  <w:endnote w:type="continuationSeparator" w:id="0">
    <w:p w14:paraId="6A870B33" w14:textId="77777777" w:rsidR="0067738E" w:rsidRDefault="0067738E" w:rsidP="00E82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D50B3" w14:textId="77777777" w:rsidR="00E82C08" w:rsidRDefault="00E82C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97689F" w14:textId="77777777" w:rsidR="0067738E" w:rsidRDefault="0067738E" w:rsidP="00E82C08">
      <w:pPr>
        <w:spacing w:after="0" w:line="240" w:lineRule="auto"/>
      </w:pPr>
      <w:r>
        <w:separator/>
      </w:r>
    </w:p>
  </w:footnote>
  <w:footnote w:type="continuationSeparator" w:id="0">
    <w:p w14:paraId="7D3433FE" w14:textId="77777777" w:rsidR="0067738E" w:rsidRDefault="0067738E" w:rsidP="00E82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C08"/>
    <w:rsid w:val="000361B2"/>
    <w:rsid w:val="00056275"/>
    <w:rsid w:val="000F17EF"/>
    <w:rsid w:val="001F7F29"/>
    <w:rsid w:val="00391D6D"/>
    <w:rsid w:val="0043312D"/>
    <w:rsid w:val="005700DA"/>
    <w:rsid w:val="005F2102"/>
    <w:rsid w:val="0067738E"/>
    <w:rsid w:val="0087795E"/>
    <w:rsid w:val="00944270"/>
    <w:rsid w:val="00B30D51"/>
    <w:rsid w:val="00B51F92"/>
    <w:rsid w:val="00B566B8"/>
    <w:rsid w:val="00D27EC2"/>
    <w:rsid w:val="00E22147"/>
    <w:rsid w:val="00E82C08"/>
    <w:rsid w:val="00F8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E6FE"/>
  <w15:chartTrackingRefBased/>
  <w15:docId w15:val="{DB76D3DD-6C27-4A2D-88C0-AF715447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2C08"/>
    <w:pPr>
      <w:spacing w:after="200" w:line="360" w:lineRule="auto"/>
      <w:jc w:val="both"/>
    </w:pPr>
    <w:rPr>
      <w:rFonts w:ascii="Times New Roman" w:hAnsi="Times New Roman"/>
      <w:kern w:val="2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2C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2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2C0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2C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2C0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2C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2C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2C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2C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2C08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2C0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2C08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2C08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2C08"/>
    <w:rPr>
      <w:rFonts w:eastAsiaTheme="majorEastAsia" w:cstheme="majorBidi"/>
      <w:color w:val="365F9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2C0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2C08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2C0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2C08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82C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82C0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2C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2C0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E82C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82C08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E82C0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82C08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2C0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2C08"/>
    <w:rPr>
      <w:i/>
      <w:iCs/>
      <w:color w:val="365F9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E82C08"/>
    <w:rPr>
      <w:b/>
      <w:bCs/>
      <w:smallCaps/>
      <w:color w:val="365F9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E82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2C08"/>
    <w:rPr>
      <w:rFonts w:ascii="Times New Roman" w:hAnsi="Times New Roman"/>
      <w:kern w:val="2"/>
      <w:sz w:val="24"/>
    </w:rPr>
  </w:style>
  <w:style w:type="character" w:styleId="Hyperlink">
    <w:name w:val="Hyperlink"/>
    <w:basedOn w:val="Absatz-Standardschriftart"/>
    <w:uiPriority w:val="99"/>
    <w:unhideWhenUsed/>
    <w:rsid w:val="00E82C08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82C08"/>
    <w:pPr>
      <w:spacing w:after="0" w:line="240" w:lineRule="auto"/>
      <w:jc w:val="both"/>
    </w:pPr>
    <w:rPr>
      <w:rFonts w:ascii="Times New Roman" w:hAnsi="Times New Roman"/>
      <w:kern w:val="2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E82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2C08"/>
    <w:rPr>
      <w:rFonts w:ascii="Times New Roman" w:hAnsi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0EF12-2859-49AD-8F8B-90A8FAFA3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, David</dc:creator>
  <cp:keywords/>
  <dc:description/>
  <cp:lastModifiedBy>Nika, David</cp:lastModifiedBy>
  <cp:revision>9</cp:revision>
  <dcterms:created xsi:type="dcterms:W3CDTF">2025-06-23T13:12:00Z</dcterms:created>
  <dcterms:modified xsi:type="dcterms:W3CDTF">2025-07-25T13:00:00Z</dcterms:modified>
</cp:coreProperties>
</file>